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4. Sequences of the primers used in this study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626"/>
        <w:gridCol w:w="6800"/>
      </w:tblGrid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PS23F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GATCCCAATGGCTTCCACACAATGCTT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PS23R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CTCGAGAGCAAGGCTGAAAGAAGTGA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PD1R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CTCGAGGTATGTCTGGAAATCTGTGT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BPD2R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CTCGAGGACTTCTGCACTAGATGTCTC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23BIF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GATCCATGGCTTCCACACAATGCTT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PSBPRP 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CTCGAGTTAAGCAAGACTGAAAGAAGTG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PEXR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TCGACTTAAGCAAGGCTGAAAGAAGTGACAG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PSILF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TGCCGTGCCCAAAAACAGTCTG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LΒC1F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GATCCCAATGACGATCAAATACAAAAAC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ΒC1F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GATCCATGACGATCAAATACAAAAAC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ΒC1RP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 GTCGACTACAGATGAACGCGTATACACATC 3ˈ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sDNA 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ˈCTAAAACTCGTCGGAACTCCGATTAAGGCACTTCCGGTCACCAATTTGCGACACGCGCGGCGGTGCGTACCCCTGGGAGGGTAGGGTACCACTACGCTACGCAGCAGCCTTAGCTA 3ˈ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39:00Z</dcterms:created>
  <dc:creator>prabu</dc:creator>
  <dc:description/>
  <cp:keywords/>
  <dc:language>en-US</dc:language>
  <cp:lastModifiedBy>Carol Jenner</cp:lastModifiedBy>
  <dcterms:modified xsi:type="dcterms:W3CDTF">2019-02-06T1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